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02565</wp:posOffset>
                </wp:positionH>
                <wp:positionV relativeFrom="paragraph">
                  <wp:posOffset>120650</wp:posOffset>
                </wp:positionV>
                <wp:extent cx="4830445" cy="2501900"/>
                <wp:effectExtent l="0" t="0" r="0" b="63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0555" cy="2501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drawing>
                                <wp:inline distT="0" distB="0" distL="0" distR="0">
                                  <wp:extent cx="3992880" cy="2403475"/>
                                  <wp:effectExtent l="0" t="0" r="0" b="0"/>
                                  <wp:docPr id="5" name="图片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图片 5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992880" cy="24034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.95pt;margin-top:9.5pt;height:197pt;width:380.35pt;z-index:251659264;mso-width-relative:page;mso-height-relative:page;" fillcolor="#FFFFFF [3201]" filled="t" stroked="f" coordsize="21600,21600" o:gfxdata="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AG+RBM1QAAAAkBAAAPAAAAAAAAAAEAIAAAACIAAABkcnMvZG93bnJldi54&#10;bWxQSwECFAAUAAAACACHTuJAHkCiVjYCAABCBAAADgAAAAAAAAABACAAAAAkAQAAZHJzL2Uyb0Rv&#10;Yy54bWxQSwUGAAAAAAYABgBZAQAAz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drawing>
                          <wp:inline distT="0" distB="0" distL="0" distR="0">
                            <wp:extent cx="3992880" cy="2403475"/>
                            <wp:effectExtent l="0" t="0" r="0" b="0"/>
                            <wp:docPr id="5" name="图片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图片 5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992880" cy="24034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/>
    <w:p/>
    <w:tbl>
      <w:tblPr>
        <w:tblStyle w:val="4"/>
        <w:tblW w:w="830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06" w:type="dxa"/>
          </w:tcPr>
          <w:p/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/>
          <w:p/>
          <w:p/>
          <w:p/>
          <w:p/>
          <w:p/>
          <w:p/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Fig. 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Schematic drawing of the aerosol chamber (</w:t>
            </w:r>
            <w:r>
              <w:rPr>
                <w:rFonts w:ascii="Times New Roman" w:hAnsi="Times New Roman" w:eastAsia="TimesNewRomanPSMT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ength × width × height, 70 cm × 60 cm × 60 cm</w:t>
            </w: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The collision nebulize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nd t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he Andersen sample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were 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connected to the air inlet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utl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which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were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located on the left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and right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sidewalls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of the aerosol chambe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, respectively. 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 fa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and a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UV ligh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were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installed at the top wal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for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mix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ing 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default" w:ascii="Times New Roman" w:hAnsi="Times New Roman" w:eastAsia="TimesNewRomanPSMT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Pal 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erosol wel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side th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hambe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sterilizatio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respectively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The door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wa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ixed at the front wall with six screws, and a silicone pad was applied to ensure that the chamber wa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irtight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imesNewRomanPSMT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610"/>
    <w:rsid w:val="000465C2"/>
    <w:rsid w:val="00152972"/>
    <w:rsid w:val="00203305"/>
    <w:rsid w:val="002C3AF4"/>
    <w:rsid w:val="00451607"/>
    <w:rsid w:val="00484F80"/>
    <w:rsid w:val="004C4729"/>
    <w:rsid w:val="005D33AD"/>
    <w:rsid w:val="00774760"/>
    <w:rsid w:val="00876D56"/>
    <w:rsid w:val="00890226"/>
    <w:rsid w:val="008B2433"/>
    <w:rsid w:val="008E341E"/>
    <w:rsid w:val="00AD6E75"/>
    <w:rsid w:val="00B1389B"/>
    <w:rsid w:val="00C52F0D"/>
    <w:rsid w:val="00C7165B"/>
    <w:rsid w:val="00CC6735"/>
    <w:rsid w:val="00D71610"/>
    <w:rsid w:val="00DA14B3"/>
    <w:rsid w:val="00DE5AA0"/>
    <w:rsid w:val="00ED12AC"/>
    <w:rsid w:val="077B4E1B"/>
    <w:rsid w:val="12081A6E"/>
    <w:rsid w:val="12744EF9"/>
    <w:rsid w:val="16AB6CAA"/>
    <w:rsid w:val="2DD9747D"/>
    <w:rsid w:val="33712269"/>
    <w:rsid w:val="40DA3E59"/>
    <w:rsid w:val="44930B24"/>
    <w:rsid w:val="508E7AF9"/>
    <w:rsid w:val="64FE0208"/>
    <w:rsid w:val="6556128E"/>
    <w:rsid w:val="6E0E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670</Characters>
  <Lines>5</Lines>
  <Paragraphs>1</Paragraphs>
  <TotalTime>2</TotalTime>
  <ScaleCrop>false</ScaleCrop>
  <LinksUpToDate>false</LinksUpToDate>
  <CharactersWithSpaces>786</CharactersWithSpaces>
  <Application>WPS Office_10.8.2.70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4T06:09:00Z</dcterms:created>
  <dc:creator>Lenovo</dc:creator>
  <cp:lastModifiedBy>Lenovo</cp:lastModifiedBy>
  <dcterms:modified xsi:type="dcterms:W3CDTF">2022-10-27T08:29:45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7072</vt:lpwstr>
  </property>
</Properties>
</file>